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05B8A" w14:textId="4AEC528F" w:rsidR="009A15FB" w:rsidRPr="00122985" w:rsidRDefault="005D5A79" w:rsidP="00122985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17947DF3" w14:textId="51011347" w:rsidR="009A15FB" w:rsidRDefault="009A15FB" w:rsidP="00E7191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E71913" w:rsidRPr="00E719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71913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36B08B53" w14:textId="734EB1AD" w:rsidR="009A15FB" w:rsidRDefault="003F237C" w:rsidP="009A15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237C">
        <w:rPr>
          <w:noProof/>
          <w:lang w:val="fr-BE" w:eastAsia="fr-BE"/>
        </w:rPr>
        <w:drawing>
          <wp:inline distT="0" distB="0" distL="0" distR="0" wp14:anchorId="199A471D" wp14:editId="7AED0E68">
            <wp:extent cx="5410200" cy="290512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DC3E6" w14:textId="77777777" w:rsidR="00807DD1" w:rsidRDefault="00807DD1" w:rsidP="009A15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25B182" w14:textId="15FF299B" w:rsidR="005E4CDC" w:rsidRPr="00122985" w:rsidRDefault="00807DD1" w:rsidP="0012298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E71913" w:rsidRPr="00E719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7191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bookmarkStart w:id="0" w:name="_GoBack"/>
      <w:bookmarkEnd w:id="0"/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Lack of transmission of t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</w:t>
      </w:r>
      <w:proofErr w:type="spellStart"/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pBLV-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>ΔmiRNA</w:t>
      </w:r>
      <w:proofErr w:type="spellEnd"/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ain from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 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>dam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their calves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NA was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tracted from PBMCs of two calves born from </w:t>
      </w:r>
      <w:proofErr w:type="spellStart"/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pBLV</w:t>
      </w:r>
      <w:proofErr w:type="spellEnd"/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ΔmiR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ected dams and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mplified by 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>nested PCR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absence of 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</w:t>
      </w:r>
      <w:r w:rsidR="00D2387F"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31bp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agment encompassing the </w:t>
      </w:r>
      <w:proofErr w:type="spellStart"/>
      <w:r w:rsidR="00D2387F" w:rsidRPr="005D5A79">
        <w:rPr>
          <w:rFonts w:ascii="Times New Roman" w:hAnsi="Times New Roman" w:cs="Times New Roman"/>
          <w:sz w:val="24"/>
          <w:szCs w:val="24"/>
          <w:lang w:val="en-US"/>
        </w:rPr>
        <w:t>ΔmiRNA</w:t>
      </w:r>
      <w:proofErr w:type="spellEnd"/>
      <w:r w:rsidR="00D2387F"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gion </w:t>
      </w:r>
      <w:r w:rsidR="001040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Figure 1A)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cates the absence of </w:t>
      </w:r>
      <w:proofErr w:type="spellStart"/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pBLV-</w:t>
      </w:r>
      <w:r w:rsidR="00D2387F" w:rsidRPr="005D5A79">
        <w:rPr>
          <w:rFonts w:ascii="Times New Roman" w:hAnsi="Times New Roman" w:cs="Times New Roman"/>
          <w:sz w:val="24"/>
          <w:szCs w:val="24"/>
          <w:lang w:val="en-US"/>
        </w:rPr>
        <w:t>ΔmiRNA</w:t>
      </w:r>
      <w:proofErr w:type="spellEnd"/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ansmission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>. A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rol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omic </w:t>
      </w:r>
      <w:r w:rsidR="00D2387F"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NA integrity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supported by 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CR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of the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tin </w:t>
      </w:r>
      <w:r w:rsidR="00D2387F">
        <w:rPr>
          <w:rFonts w:ascii="Times New Roman" w:hAnsi="Times New Roman" w:cs="Times New Roman"/>
          <w:bCs/>
          <w:sz w:val="24"/>
          <w:szCs w:val="24"/>
          <w:lang w:val="en-US"/>
        </w:rPr>
        <w:t>gene</w:t>
      </w:r>
      <w:r w:rsidRPr="00807DD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2178C1D" w14:textId="77777777" w:rsidR="005E4CDC" w:rsidRPr="00967775" w:rsidRDefault="005E4CDC" w:rsidP="005E4C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E4CDC" w:rsidRPr="00967775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2985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5881"/>
    <w:rsid w:val="00824BD3"/>
    <w:rsid w:val="008431DB"/>
    <w:rsid w:val="00864EA7"/>
    <w:rsid w:val="00877084"/>
    <w:rsid w:val="008A7134"/>
    <w:rsid w:val="008A7A47"/>
    <w:rsid w:val="008E24B9"/>
    <w:rsid w:val="008F34FB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1913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4</cp:revision>
  <cp:lastPrinted>2015-12-23T15:09:00Z</cp:lastPrinted>
  <dcterms:created xsi:type="dcterms:W3CDTF">2016-03-31T11:17:00Z</dcterms:created>
  <dcterms:modified xsi:type="dcterms:W3CDTF">2016-04-08T07:50:00Z</dcterms:modified>
</cp:coreProperties>
</file>